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C4C" w:rsidRPr="001B64AE" w:rsidRDefault="00CB7EAF" w:rsidP="00CF5C4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F5C4C" w:rsidRPr="001B64A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bookmarkStart w:id="0" w:name="_GoBack"/>
      <w:bookmarkEnd w:id="0"/>
      <w:r w:rsidR="00CF5C4C" w:rsidRPr="001B64AE">
        <w:rPr>
          <w:rFonts w:ascii="Times New Roman" w:hAnsi="Times New Roman" w:cs="Times New Roman"/>
          <w:b/>
          <w:sz w:val="24"/>
          <w:szCs w:val="24"/>
        </w:rPr>
        <w:t xml:space="preserve">. Mutations of m6A regulatory genes in 433 </w:t>
      </w:r>
      <w:r w:rsidR="00CF5C4C" w:rsidRPr="001B64AE">
        <w:rPr>
          <w:rFonts w:ascii="Times New Roman" w:hAnsi="Times New Roman" w:cs="Times New Roman" w:hint="eastAsia"/>
          <w:b/>
          <w:sz w:val="24"/>
          <w:szCs w:val="24"/>
        </w:rPr>
        <w:t>endometrial cancer</w:t>
      </w:r>
      <w:r w:rsidR="00CF5C4C" w:rsidRPr="001B64AE">
        <w:rPr>
          <w:rFonts w:ascii="Times New Roman" w:hAnsi="Times New Roman" w:cs="Times New Roman"/>
          <w:b/>
          <w:sz w:val="24"/>
          <w:szCs w:val="24"/>
        </w:rPr>
        <w:t xml:space="preserve"> pat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931"/>
        <w:gridCol w:w="913"/>
        <w:gridCol w:w="936"/>
        <w:gridCol w:w="934"/>
        <w:gridCol w:w="930"/>
        <w:gridCol w:w="934"/>
        <w:gridCol w:w="942"/>
        <w:gridCol w:w="947"/>
      </w:tblGrid>
      <w:tr w:rsidR="004B50F3" w:rsidRPr="004B50F3" w:rsidTr="00CB7EAF"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UCEC</w:t>
            </w: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br/>
              <w:t>sampleID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LKBH5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TO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NRNPC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GF2BP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GF2BP2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GF2BP3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KIAA142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TTL14</w:t>
            </w:r>
          </w:p>
        </w:tc>
      </w:tr>
      <w:tr w:rsidR="004B50F3" w:rsidRPr="004B50F3" w:rsidTr="00CB7EAF"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P-A0LM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52C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370T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09V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1546Y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394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I449I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L388L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76N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K-A6W3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2HA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22X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369*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272N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1078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842Y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P-A1E0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541R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6-A1LX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90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263K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156N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F456F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084E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926G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K576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269Q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228Q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5-A2K7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156N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3B0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5-A1OF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121T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263E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861Y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56*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3EL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I558I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F41C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Y1608*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0J0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391Q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56T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F501L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I470L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190I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1C5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MX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128S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C326C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90D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Q414*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1794*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42R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222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F721Lfs*11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0JY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348N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375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L51I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459Q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N532N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452C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438S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56T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247F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326N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084D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0M8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750Y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63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6N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74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3AV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1GD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C257C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F33L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1C4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I302Lfs*17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0MK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1GI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122F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3EK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252*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521M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157N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83V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808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728I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P-A1DK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324Q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437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358S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I196T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H282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597C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16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A435T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1082S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147S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TCGA-AX-A2HC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334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K300E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444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527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I1638S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163C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496P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1E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170N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195P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1588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P649H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79V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3FC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333V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337H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382T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379S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290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86*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25C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18B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Q409H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6-A2P8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3OJ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F721Lfs*11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6X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7Q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67Q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219H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346T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MW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1465K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U8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UV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482L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I209I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P156P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62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469I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446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269Q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733Q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F-A2KV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261M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I-A1BU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302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1108G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FI-A2D0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I283V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T119T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457T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477D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830G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QS-A5YQ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5DW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70*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2HG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X314_splice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V4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6Y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22R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393R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73W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226W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120T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X273_splice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705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1448R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243R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22T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FI-A2D5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2H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538N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454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N3S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256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597C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91G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H643R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I1326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032H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40E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64C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0ZR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65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298P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C-A24G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QF-A5YS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F543L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357Y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8CT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756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454*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3G3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617S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TA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3AY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519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D1489G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p.F31C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L1099I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p.E49*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TCGA-AP-A1DR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P-A1DV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C338C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473W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I310I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81N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Q766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30I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655T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1Y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1CE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337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482L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77G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55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N532N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172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0MA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01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NZ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O7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X60_splice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F-A2L0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215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392W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1204I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7H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358W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QS-A5YR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640H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3EW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2IN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437V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3G9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67C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3FT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114P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1J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99Q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007C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FI-A2F4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SJ-A6ZI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3BG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MR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38L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438S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251Y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454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568I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UF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51I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38L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337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K151N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097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Q1171Q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446C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1367Y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354*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1GO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1GU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5-A0G1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89L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10N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273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52M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1H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F721Lfs*11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5-A0RA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I83T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5-A2K3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0RY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298P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UJ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22Y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PG-A6IB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23O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TCGA-AP-A059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384N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Q409Q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422D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793I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2HD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86V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378L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T405T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329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1133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052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446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658*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1N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H413N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220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1267V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TC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473T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P-A1DP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67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459P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T655M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77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299_T300del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2G0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1366Vfs*3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5OC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228E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0MQ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256Vfs*27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768W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K-A26L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C-A1QX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3AU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3OK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1C9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80W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T273M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3FA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51Q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506E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425G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758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M722Yfs*5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N598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178W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845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V76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399L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C-A1NJ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H1596H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1U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F721Lfs*11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1GK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H181H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FI-A2D6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PG-A917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339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0ZO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5-A2K5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F559L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56Q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3G8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6-A1LZ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1C7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1388K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SL-A6JA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1366Vfs*3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549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0ZZ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2Nfs*9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3AZ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86V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3KX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7L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298P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3FS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45H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22U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300S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67Q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40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p.E116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575Q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37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p.L97M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TCGA-EY-A1G8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152F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228Q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548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221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83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V410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2QO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2H2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524Q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03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2R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212D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T479I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531N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1787S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F-A2KZ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1111Lfs*51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0W1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F-A2KN</w:t>
            </w:r>
          </w:p>
        </w:tc>
        <w:tc>
          <w:tcPr>
            <w:tcW w:w="931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6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250P</w:t>
            </w:r>
          </w:p>
        </w:tc>
        <w:tc>
          <w:tcPr>
            <w:tcW w:w="930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T531T</w:t>
            </w:r>
          </w:p>
        </w:tc>
        <w:tc>
          <w:tcPr>
            <w:tcW w:w="934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444T</w:t>
            </w:r>
          </w:p>
        </w:tc>
        <w:tc>
          <w:tcPr>
            <w:tcW w:w="942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CB7EAF"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F-A2KU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311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67*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T215I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137G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262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71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405T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C51C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399L</w:t>
            </w:r>
          </w:p>
        </w:tc>
      </w:tr>
    </w:tbl>
    <w:p w:rsidR="004B50F3" w:rsidRPr="004B50F3" w:rsidRDefault="004B50F3" w:rsidP="004B50F3">
      <w:pPr>
        <w:rPr>
          <w:rFonts w:ascii="Times New Roman" w:hAnsi="Times New Roman" w:cs="Times New Roman"/>
          <w:sz w:val="11"/>
          <w:szCs w:val="11"/>
        </w:rPr>
      </w:pPr>
    </w:p>
    <w:p w:rsidR="004B50F3" w:rsidRPr="004B50F3" w:rsidRDefault="004B50F3" w:rsidP="004B50F3">
      <w:pPr>
        <w:rPr>
          <w:rFonts w:ascii="Times New Roman" w:hAnsi="Times New Roman" w:cs="Times New Roman"/>
          <w:sz w:val="11"/>
          <w:szCs w:val="1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752"/>
        <w:gridCol w:w="867"/>
        <w:gridCol w:w="855"/>
        <w:gridCol w:w="855"/>
        <w:gridCol w:w="910"/>
        <w:gridCol w:w="737"/>
        <w:gridCol w:w="788"/>
        <w:gridCol w:w="776"/>
        <w:gridCol w:w="922"/>
      </w:tblGrid>
      <w:tr w:rsidR="004B50F3" w:rsidRPr="001573EC" w:rsidTr="004B50F3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UCEC</w:t>
            </w: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br/>
              <w:t>sampleID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METTL3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RBM1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WTAP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YTHDC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YTHDC2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YTHDF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YTHDF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YTHDF3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0F3" w:rsidRPr="001573EC" w:rsidRDefault="004B50F3" w:rsidP="004B50F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573EC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ZC3H13</w:t>
            </w:r>
          </w:p>
        </w:tc>
      </w:tr>
      <w:tr w:rsidR="004B50F3" w:rsidRPr="004B50F3" w:rsidTr="004B50F3"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P-A0LM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25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59Q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33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911Q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128A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I129V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164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W410*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233E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158K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K-A6W3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934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85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K1200T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216Q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2H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976M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1006Nfs*31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22X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I378I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11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866R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267Q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51Q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N718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347Y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271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379P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725C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P-A1E0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30I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1534Y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6-A1LX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541A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12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124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451C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715*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201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002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247Q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V961I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313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304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646Q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5-A2K7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3B0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N796S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130N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8H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634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I205L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50S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519K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352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5-A1OF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88E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P371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862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456H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159V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541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338C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379T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332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Q325R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217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341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933C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3EL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977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265Q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TCGA-AX-A0J0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I503I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L580V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203N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332Q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341Q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85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393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966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N1196T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1563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640I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1C5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36Q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797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380L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MX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645P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X203_splice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116Q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222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0JY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445T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374Q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98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X93_splice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407Y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341*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0M8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63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502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6N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600G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74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Q66Q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M844Wfs*8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3AV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201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966D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52Q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1GD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1C4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0MK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73P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1GI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634K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363K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284*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3EK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651E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T1056T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56Q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362S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Q338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267P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P-A1DK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138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64G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312E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Q68H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107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91N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459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P324P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Q308Q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70C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2HC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578N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282Y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414I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Q552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Q758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216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1378N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19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59Q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1E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310Y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T882T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10V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1240I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325F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3FC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159V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N196D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242H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N335N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506W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346S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23S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18B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6-A2P8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70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3OJ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6X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511S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1115M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I523I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509Y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816E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7Q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71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184L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609K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119V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300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K361N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695Q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49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217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K708T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946*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MW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U8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302*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UV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442*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24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p.R154I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31Y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Q141R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732Y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p.S1014F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TCGA-DF-A2KV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I-A1BU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1Q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71S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753S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82S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V1062A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Y595H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FI-A2D0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116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M124Nfs*4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25C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634K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16R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93C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842C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QS-A5YQ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767K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725S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5DW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87N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373V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334Y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D705Y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L925I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2HG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V4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693Gfs*3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6Y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F599F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14N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22R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60G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33Q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348T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242Y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79*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72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X608_splice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62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1164K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F99I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282D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127Sfs*3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452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310N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513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396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607I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904C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22T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1660N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FI-A2D5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Y251H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641P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685Q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435N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1091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L773L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N122N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13*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90G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267C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304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477W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1098F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0ZR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C-A24G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200I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QF-A5YS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T541M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8CT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3G3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T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284I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3AY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P-A1DR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25*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504D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P-A1DV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9T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666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164N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1278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K781K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337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47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332E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802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1150T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1Y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08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51C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1CE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650*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313S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148T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702R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Q624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16C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852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888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330I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X225_splice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349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725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933H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0M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566P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01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357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NZ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997Rfs*8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O7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007H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TCGA-DF-A2L0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618R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215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337A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A424T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311C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7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QS-A5YR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268Rfs*2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3EW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25H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2IN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699*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3G9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3FT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H330R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1J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FI-A2F4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H545H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249del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Q584Q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SJ-A6ZI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1470V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3BG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267*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20C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MR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79*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715*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96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1163D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81I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369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725C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811R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UF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N133H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263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711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X1404_splice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104V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53Q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600R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1GO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70F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1GU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693Gfs*3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5-A0G1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Q121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F391F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P537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V503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537V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1313S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13C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1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5-A0R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5-A2K3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970R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0RY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UJ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566V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I1017I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22Y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62P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PG-A6IB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7L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23O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638Sfs*14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P-A059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78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259*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85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80Q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1166Y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391V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N397I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1413A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03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903R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2HD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178K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997Dfs*40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93H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1N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220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N1427Kfs*4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S-A0TC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85K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P-A1DP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73G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67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729K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77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X574_splice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2G0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TCGA-B5-A5OC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62*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0MQ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K-A26L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652C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C-A1QX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138Afs*35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674W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T454S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349Nfs*15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3AU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486V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3OK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25C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1C9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Y608Y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3F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552V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79*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495N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703R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V503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669N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I1046M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I1303I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K887R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166I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390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422N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G21*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G453G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470G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1013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D1354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G1426E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618R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T1139I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C-A1NJ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5-A11U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1GK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741Gfs*41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FI-A2D6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144S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PG-A917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355R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Y522H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0ZO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F147S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5-A2K5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79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531Q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3G8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61T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6-A1LZ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S113C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1C7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SL-A6J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549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284Lfs*98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K279Nfs*8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0ZZ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3AZ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777V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3KX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363G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249del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1401G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7L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3FS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223G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O-A22U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55T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503A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C667Y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D101N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P334L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661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963R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159V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373A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E124K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G422R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525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674Q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247Q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265P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357H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S138N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46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1G8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206V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EY-A548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162P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221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681W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J-A2QO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R494H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AX-A2H2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1-A103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P103S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928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L626L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Q774Q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N16T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1472*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TCGA-DF-A2KZ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1408D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BG-A0W1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V207I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</w:tr>
      <w:tr w:rsidR="004B50F3" w:rsidRPr="004B50F3" w:rsidTr="004B50F3">
        <w:tc>
          <w:tcPr>
            <w:tcW w:w="1435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F-A2KN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T321I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E420D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1517Lfs*4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481M</w:t>
            </w:r>
          </w:p>
        </w:tc>
      </w:tr>
      <w:tr w:rsidR="004B50F3" w:rsidRPr="004B50F3" w:rsidTr="004B50F3"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CGA-DF-A2KU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287V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D264Y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963K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A740T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D443N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G581E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K37N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R1002Q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G182D</w:t>
            </w: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br/>
              <w:t>p.K281Q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4B50F3" w:rsidRPr="004B50F3" w:rsidRDefault="004B50F3" w:rsidP="004B50F3">
            <w:pPr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 w:rsidRPr="004B50F3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.L1421M</w:t>
            </w:r>
          </w:p>
        </w:tc>
      </w:tr>
    </w:tbl>
    <w:p w:rsidR="004B50F3" w:rsidRPr="004B50F3" w:rsidRDefault="004B50F3" w:rsidP="004B50F3">
      <w:pPr>
        <w:rPr>
          <w:rFonts w:ascii="Times New Roman" w:hAnsi="Times New Roman" w:cs="Times New Roman"/>
          <w:sz w:val="11"/>
          <w:szCs w:val="11"/>
        </w:rPr>
      </w:pPr>
    </w:p>
    <w:sectPr w:rsidR="004B50F3" w:rsidRPr="004B50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5BF5" w:rsidRDefault="00165BF5" w:rsidP="004B50F3">
      <w:r>
        <w:separator/>
      </w:r>
    </w:p>
  </w:endnote>
  <w:endnote w:type="continuationSeparator" w:id="0">
    <w:p w:rsidR="00165BF5" w:rsidRDefault="00165BF5" w:rsidP="004B5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5BF5" w:rsidRDefault="00165BF5" w:rsidP="004B50F3">
      <w:r>
        <w:separator/>
      </w:r>
    </w:p>
  </w:footnote>
  <w:footnote w:type="continuationSeparator" w:id="0">
    <w:p w:rsidR="00165BF5" w:rsidRDefault="00165BF5" w:rsidP="004B5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D63"/>
    <w:rsid w:val="0007531F"/>
    <w:rsid w:val="001573EC"/>
    <w:rsid w:val="00165BF5"/>
    <w:rsid w:val="001F455D"/>
    <w:rsid w:val="00221529"/>
    <w:rsid w:val="00256D63"/>
    <w:rsid w:val="004B50F3"/>
    <w:rsid w:val="008937CF"/>
    <w:rsid w:val="00C82959"/>
    <w:rsid w:val="00CB7EAF"/>
    <w:rsid w:val="00CF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32030C5-88C8-45DC-A679-78A5A8225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5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50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5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50F3"/>
    <w:rPr>
      <w:sz w:val="18"/>
      <w:szCs w:val="18"/>
    </w:rPr>
  </w:style>
  <w:style w:type="table" w:styleId="TableGrid">
    <w:name w:val="Table Grid"/>
    <w:basedOn w:val="TableNormal"/>
    <w:uiPriority w:val="59"/>
    <w:rsid w:val="004B50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2232</Words>
  <Characters>12729</Characters>
  <Application>Microsoft Office Word</Application>
  <DocSecurity>0</DocSecurity>
  <Lines>106</Lines>
  <Paragraphs>29</Paragraphs>
  <ScaleCrop>false</ScaleCrop>
  <Company/>
  <LinksUpToDate>false</LinksUpToDate>
  <CharactersWithSpaces>14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Dell 10</cp:lastModifiedBy>
  <cp:revision>4</cp:revision>
  <dcterms:created xsi:type="dcterms:W3CDTF">2021-04-11T08:05:00Z</dcterms:created>
  <dcterms:modified xsi:type="dcterms:W3CDTF">2021-05-25T04:20:00Z</dcterms:modified>
</cp:coreProperties>
</file>